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7777777" w:rsidR="00DE23E8" w:rsidRDefault="00DE23E8" w:rsidP="00654E8F">
      <w:pPr>
        <w:spacing w:before="240"/>
      </w:pPr>
    </w:p>
    <w:p w14:paraId="123B170E" w14:textId="46D406C7" w:rsidR="0021261F" w:rsidRDefault="0021261F" w:rsidP="00654E8F">
      <w:pPr>
        <w:spacing w:before="240"/>
      </w:pPr>
      <w:r w:rsidRPr="0021261F">
        <w:t>Table A provides illustrative examples of deductive codes, inductive codes, and observer tags, together with the source material and the higher-order theme each code was grouped into.</w:t>
      </w:r>
    </w:p>
    <w:p w14:paraId="6D0FA6E2" w14:textId="77777777" w:rsidR="0021261F" w:rsidRDefault="0021261F" w:rsidP="00654E8F">
      <w:pPr>
        <w:spacing w:before="240"/>
      </w:pPr>
    </w:p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560"/>
        <w:gridCol w:w="1820"/>
        <w:gridCol w:w="2880"/>
        <w:gridCol w:w="2160"/>
      </w:tblGrid>
      <w:tr w:rsidR="0021261F" w:rsidRPr="0021261F" w14:paraId="50B0CAF1" w14:textId="77777777" w:rsidTr="0021261F">
        <w:trPr>
          <w:trHeight w:val="290"/>
        </w:trPr>
        <w:tc>
          <w:tcPr>
            <w:tcW w:w="966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BA75F" w14:textId="77777777" w:rsidR="0021261F" w:rsidRPr="0021261F" w:rsidRDefault="0021261F" w:rsidP="0021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b/>
                <w:bCs/>
                <w:szCs w:val="24"/>
                <w:lang w:eastAsia="de-DE"/>
              </w:rPr>
              <w:t>Table A. Coding examples</w:t>
            </w:r>
          </w:p>
        </w:tc>
      </w:tr>
      <w:tr w:rsidR="0021261F" w:rsidRPr="0021261F" w14:paraId="60511DCE" w14:textId="77777777" w:rsidTr="0021261F">
        <w:trPr>
          <w:trHeight w:val="6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65AD1" w14:textId="77777777" w:rsidR="0021261F" w:rsidRPr="0021261F" w:rsidRDefault="0021261F" w:rsidP="0021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b/>
                <w:bCs/>
                <w:szCs w:val="24"/>
                <w:lang w:eastAsia="de-DE"/>
              </w:rPr>
              <w:t>Code Ty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6C08B" w14:textId="77777777" w:rsidR="0021261F" w:rsidRPr="0021261F" w:rsidRDefault="0021261F" w:rsidP="0021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b/>
                <w:bCs/>
                <w:szCs w:val="24"/>
                <w:lang w:eastAsia="de-DE"/>
              </w:rPr>
              <w:t>Code Nam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56C50" w14:textId="77777777" w:rsidR="0021261F" w:rsidRPr="0021261F" w:rsidRDefault="0021261F" w:rsidP="0021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b/>
                <w:bCs/>
                <w:szCs w:val="24"/>
                <w:lang w:eastAsia="de-DE"/>
              </w:rPr>
              <w:t>Sourc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90E68" w14:textId="77777777" w:rsidR="0021261F" w:rsidRPr="0021261F" w:rsidRDefault="0021261F" w:rsidP="0021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b/>
                <w:bCs/>
                <w:szCs w:val="24"/>
                <w:lang w:eastAsia="de-DE"/>
              </w:rPr>
              <w:t>Example from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A8159" w14:textId="77777777" w:rsidR="0021261F" w:rsidRPr="0021261F" w:rsidRDefault="0021261F" w:rsidP="0021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b/>
                <w:bCs/>
                <w:szCs w:val="24"/>
                <w:lang w:eastAsia="de-DE"/>
              </w:rPr>
              <w:t>Grouped Into Theme</w:t>
            </w:r>
          </w:p>
        </w:tc>
      </w:tr>
      <w:tr w:rsidR="0021261F" w:rsidRPr="0021261F" w14:paraId="124BB3D6" w14:textId="77777777" w:rsidTr="0021261F">
        <w:trPr>
          <w:trHeight w:val="9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145F3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Dedu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53426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Expected Unity Facto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E6A79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Pre-expedition interview Q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78789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P6 (Pre): "If we do not help each other, nothing will get done"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77BF7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Cohesion &amp; Community</w:t>
            </w:r>
          </w:p>
        </w:tc>
      </w:tr>
      <w:tr w:rsidR="0021261F" w:rsidRPr="0021261F" w14:paraId="630300A4" w14:textId="77777777" w:rsidTr="0021261F">
        <w:trPr>
          <w:trHeight w:val="9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ECB04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Dedu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F5415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Experienced Unity Facto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99EBF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Post-expedition interview Q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BB545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P1 (Post): "You have no one else to rely on but each other"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CE29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Cohesion &amp; Community</w:t>
            </w:r>
          </w:p>
        </w:tc>
      </w:tr>
      <w:tr w:rsidR="0021261F" w:rsidRPr="0021261F" w14:paraId="6DCB15E9" w14:textId="77777777" w:rsidTr="0021261F">
        <w:trPr>
          <w:trHeight w:val="9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C7643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Dedu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1A447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Motivation High Poi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843FC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Pre-expedition interview Q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EEB1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 xml:space="preserve">P2 (Post): "When we </w:t>
            </w:r>
            <w:proofErr w:type="gramStart"/>
            <w:r w:rsidRPr="0021261F">
              <w:rPr>
                <w:rFonts w:eastAsia="Times New Roman" w:cs="Times New Roman"/>
                <w:szCs w:val="24"/>
                <w:lang w:eastAsia="de-DE"/>
              </w:rPr>
              <w:t>got</w:t>
            </w:r>
            <w:proofErr w:type="gramEnd"/>
            <w:r w:rsidRPr="0021261F">
              <w:rPr>
                <w:rFonts w:eastAsia="Times New Roman" w:cs="Times New Roman"/>
                <w:szCs w:val="24"/>
                <w:lang w:eastAsia="de-DE"/>
              </w:rPr>
              <w:t xml:space="preserve"> the seismic station working, I was on a high for days"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5D577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Motivation Trajectories</w:t>
            </w:r>
          </w:p>
        </w:tc>
      </w:tr>
      <w:tr w:rsidR="0021261F" w:rsidRPr="0021261F" w14:paraId="1362C60E" w14:textId="77777777" w:rsidTr="0021261F">
        <w:trPr>
          <w:trHeight w:val="9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48A20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Dedu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3B87A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Motivation Di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90BC5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Post-expedition interview Q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54A2D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P5 (Post): "Midway through, some days felt stuck on repeat"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B705F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Motivation Trajectories</w:t>
            </w:r>
          </w:p>
        </w:tc>
      </w:tr>
      <w:tr w:rsidR="0021261F" w:rsidRPr="0021261F" w14:paraId="2BC9C29B" w14:textId="77777777" w:rsidTr="0021261F">
        <w:trPr>
          <w:trHeight w:val="6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4BCE2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Indu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13FB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Leadership – Informal Sty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E2A8D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Emerged from descrip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316B2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Commander: "joked and worked alongside us"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AAE33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Leadership &amp; Cohesion</w:t>
            </w:r>
          </w:p>
        </w:tc>
      </w:tr>
      <w:tr w:rsidR="0021261F" w:rsidRPr="0021261F" w14:paraId="4E9AF30D" w14:textId="77777777" w:rsidTr="0021261F">
        <w:trPr>
          <w:trHeight w:val="6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B733F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Indu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127E7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Conflict Avoida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B809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Emerged from narrativ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5196B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"</w:t>
            </w:r>
            <w:proofErr w:type="gramStart"/>
            <w:r w:rsidRPr="0021261F">
              <w:rPr>
                <w:rFonts w:eastAsia="Times New Roman" w:cs="Times New Roman"/>
                <w:szCs w:val="24"/>
                <w:lang w:eastAsia="de-DE"/>
              </w:rPr>
              <w:t>resolved</w:t>
            </w:r>
            <w:proofErr w:type="gramEnd"/>
            <w:r w:rsidRPr="0021261F">
              <w:rPr>
                <w:rFonts w:eastAsia="Times New Roman" w:cs="Times New Roman"/>
                <w:szCs w:val="24"/>
                <w:lang w:eastAsia="de-DE"/>
              </w:rPr>
              <w:t xml:space="preserve"> one-on-one" dispu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D0A25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Leadership &amp; Cohesion</w:t>
            </w:r>
          </w:p>
        </w:tc>
      </w:tr>
      <w:tr w:rsidR="0021261F" w:rsidRPr="0021261F" w14:paraId="27669493" w14:textId="77777777" w:rsidTr="0021261F">
        <w:trPr>
          <w:trHeight w:val="9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B09BF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Indu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1BDEE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Personal Grow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00942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Post-expedition reflec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012D9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P7 (Post): "Enhanced professional confidence, new skills"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001EC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Post-expedition Outcomes</w:t>
            </w:r>
          </w:p>
        </w:tc>
      </w:tr>
      <w:tr w:rsidR="0021261F" w:rsidRPr="0021261F" w14:paraId="31EDFA9A" w14:textId="77777777" w:rsidTr="0021261F">
        <w:trPr>
          <w:trHeight w:val="9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E9D13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Indu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CBB4B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Group Cohes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9FA79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Multiple account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ABFB6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P10 (Post): "We became like a family – everyone depended on everyone"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97517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Cohesion &amp; Community</w:t>
            </w:r>
          </w:p>
        </w:tc>
      </w:tr>
      <w:tr w:rsidR="0021261F" w:rsidRPr="0021261F" w14:paraId="5943D2A2" w14:textId="77777777" w:rsidTr="0021261F">
        <w:trPr>
          <w:trHeight w:val="9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3BA8B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Observer T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81CBF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Observation: Group Celebr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39258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Field notes (transit/early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21455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Shared pride; National flag ritua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2DCF7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Cohesion &amp; Community (Identity)</w:t>
            </w:r>
          </w:p>
        </w:tc>
      </w:tr>
      <w:tr w:rsidR="0021261F" w:rsidRPr="0021261F" w14:paraId="34E12A32" w14:textId="77777777" w:rsidTr="0021261F">
        <w:trPr>
          <w:trHeight w:val="9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48811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Observer T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4A747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Observation: Early Tens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223FD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Field notes (Week 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B688B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Scientist vs. logistics clustering; Newcomer vs. veteran divi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668DA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Inter-team Relations</w:t>
            </w:r>
          </w:p>
        </w:tc>
      </w:tr>
      <w:tr w:rsidR="0021261F" w:rsidRPr="0021261F" w14:paraId="0566D64E" w14:textId="77777777" w:rsidTr="0021261F">
        <w:trPr>
          <w:trHeight w:val="93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C8014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lastRenderedPageBreak/>
              <w:t>Observer T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A56C9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Observation: Norm Forma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0167D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Field notes (Weeks 2–4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B9F76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"Everyone finding their rhythm" by Week 3–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15AD7" w14:textId="77777777" w:rsidR="0021261F" w:rsidRPr="0021261F" w:rsidRDefault="0021261F" w:rsidP="0021261F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1261F">
              <w:rPr>
                <w:rFonts w:eastAsia="Times New Roman" w:cs="Times New Roman"/>
                <w:szCs w:val="24"/>
                <w:lang w:eastAsia="de-DE"/>
              </w:rPr>
              <w:t>Norming Stage (Tuckman)</w:t>
            </w:r>
          </w:p>
        </w:tc>
      </w:tr>
    </w:tbl>
    <w:p w14:paraId="2AEA91AA" w14:textId="77777777" w:rsidR="0021261F" w:rsidRPr="0021261F" w:rsidRDefault="0021261F" w:rsidP="0021261F">
      <w:pPr>
        <w:spacing w:before="0" w:after="0"/>
        <w:rPr>
          <w:rFonts w:eastAsia="Times New Roman" w:cs="Times New Roman"/>
          <w:szCs w:val="24"/>
          <w:lang w:eastAsia="de-DE"/>
        </w:rPr>
      </w:pPr>
      <w:r w:rsidRPr="0021261F">
        <w:rPr>
          <w:rFonts w:eastAsia="Times New Roman" w:cs="Times New Roman"/>
          <w:szCs w:val="24"/>
          <w:lang w:eastAsia="de-DE"/>
        </w:rPr>
        <w:t>Note: “Deductive” codes were specified a priori based on the interview guide and focal constructs; “Inductive” codes emerged during analysis; and “Observer tags” originate from field notes recorded by the embedded observer.</w:t>
      </w:r>
    </w:p>
    <w:p w14:paraId="78FBBD4E" w14:textId="77777777" w:rsidR="0021261F" w:rsidRPr="001549D3" w:rsidRDefault="0021261F" w:rsidP="00654E8F">
      <w:pPr>
        <w:spacing w:before="240"/>
      </w:pPr>
    </w:p>
    <w:sectPr w:rsidR="0021261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DDA230" w14:textId="77777777" w:rsidR="00595AAA" w:rsidRDefault="00595AAA" w:rsidP="00117666">
      <w:pPr>
        <w:spacing w:after="0"/>
      </w:pPr>
      <w:r>
        <w:separator/>
      </w:r>
    </w:p>
  </w:endnote>
  <w:endnote w:type="continuationSeparator" w:id="0">
    <w:p w14:paraId="790F1387" w14:textId="77777777" w:rsidR="00595AAA" w:rsidRDefault="00595A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658F6" w14:textId="77777777" w:rsidR="00595AAA" w:rsidRDefault="00595AAA" w:rsidP="00117666">
      <w:pPr>
        <w:spacing w:after="0"/>
      </w:pPr>
      <w:r>
        <w:separator/>
      </w:r>
    </w:p>
  </w:footnote>
  <w:footnote w:type="continuationSeparator" w:id="0">
    <w:p w14:paraId="43F2BED6" w14:textId="77777777" w:rsidR="00595AAA" w:rsidRDefault="00595A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261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05A3"/>
    <w:rsid w:val="00593EEA"/>
    <w:rsid w:val="00595AA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7AB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8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vor Vasilev Paunov</cp:lastModifiedBy>
  <cp:revision>2</cp:revision>
  <cp:lastPrinted>2013-10-03T12:51:00Z</cp:lastPrinted>
  <dcterms:created xsi:type="dcterms:W3CDTF">2026-03-01T08:19:00Z</dcterms:created>
  <dcterms:modified xsi:type="dcterms:W3CDTF">2026-03-01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